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25671" w14:textId="14B2DD31" w:rsidR="00643BC3" w:rsidRPr="007F23C7" w:rsidRDefault="00D301A6" w:rsidP="50EA5D9F">
      <w:pPr>
        <w:rPr>
          <w:rFonts w:ascii="Calibri" w:eastAsia="Aptos" w:hAnsi="Calibri" w:cs="Calibri"/>
          <w:b/>
          <w:bCs/>
          <w:sz w:val="22"/>
          <w:szCs w:val="22"/>
          <w:lang w:val="en-US"/>
        </w:rPr>
      </w:pPr>
      <w:r>
        <w:rPr>
          <w:rFonts w:ascii="Calibri" w:eastAsia="Roboto" w:hAnsi="Calibri" w:cs="Calibri"/>
          <w:b/>
          <w:bCs/>
          <w:color w:val="3C4043"/>
          <w:sz w:val="22"/>
          <w:szCs w:val="22"/>
          <w:lang w:val="en-US"/>
        </w:rPr>
        <w:t>Appendix</w:t>
      </w:r>
      <w:r w:rsidR="7AA23648" w:rsidRPr="007F23C7">
        <w:rPr>
          <w:rFonts w:ascii="Calibri" w:eastAsia="Roboto" w:hAnsi="Calibri" w:cs="Calibri"/>
          <w:b/>
          <w:bCs/>
          <w:color w:val="3C4043"/>
          <w:sz w:val="22"/>
          <w:szCs w:val="22"/>
          <w:lang w:val="en-US"/>
        </w:rPr>
        <w:t xml:space="preserve"> 1</w:t>
      </w:r>
      <w:r w:rsidR="00401333">
        <w:rPr>
          <w:rFonts w:ascii="Calibri" w:eastAsia="Roboto" w:hAnsi="Calibri" w:cs="Calibri"/>
          <w:b/>
          <w:bCs/>
          <w:color w:val="3C4043"/>
          <w:sz w:val="22"/>
          <w:szCs w:val="22"/>
          <w:lang w:val="en-US"/>
        </w:rPr>
        <w:t>: Interview guide</w:t>
      </w:r>
    </w:p>
    <w:p w14:paraId="5279E062" w14:textId="77777777" w:rsidR="00FA51BE" w:rsidRDefault="04D686F8" w:rsidP="50EA5D9F">
      <w:p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1B8D8B43">
        <w:rPr>
          <w:rFonts w:ascii="Calibri" w:eastAsia="Roboto" w:hAnsi="Calibri" w:cs="Calibri"/>
          <w:color w:val="3C4043"/>
          <w:sz w:val="22"/>
          <w:szCs w:val="22"/>
          <w:lang w:val="en-US"/>
        </w:rPr>
        <w:t>Barriers and facilitators for using research-based knowledge. A qualitative study on first-line managers' perspectives in municipal health and care services</w:t>
      </w:r>
    </w:p>
    <w:p w14:paraId="526DC48E" w14:textId="063DE1D7" w:rsidR="007F23C7" w:rsidRDefault="4FAC80A2" w:rsidP="1B8D8B43">
      <w:p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1B8D8B43">
        <w:rPr>
          <w:rFonts w:ascii="Calibri" w:eastAsia="Calibri" w:hAnsi="Calibri" w:cs="Calibri"/>
          <w:sz w:val="22"/>
          <w:szCs w:val="22"/>
          <w:lang w:val="en-GB"/>
        </w:rPr>
        <w:t>The research question underlying the study was: What are the barriers and facilitators for the use of research-based knowledge in municipal health and care services?</w:t>
      </w:r>
    </w:p>
    <w:p w14:paraId="08DE32C3" w14:textId="6850A8D8" w:rsidR="1B8D8B43" w:rsidRDefault="1B8D8B43" w:rsidP="1B8D8B43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19F9F693" w14:textId="6CCB4968" w:rsidR="002E7475" w:rsidRDefault="4D2A9333" w:rsidP="50EA5D9F">
      <w:p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1B8D8B43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Initiate by explaining the purpose of the interview and themes in the interviews. </w:t>
      </w:r>
    </w:p>
    <w:p w14:paraId="710C1F79" w14:textId="77777777" w:rsidR="002E7475" w:rsidRDefault="4D2A9333" w:rsidP="50EA5D9F">
      <w:p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1B8D8B43">
        <w:rPr>
          <w:rFonts w:ascii="Calibri" w:eastAsia="Roboto" w:hAnsi="Calibri" w:cs="Calibri"/>
          <w:color w:val="3C4043"/>
          <w:sz w:val="22"/>
          <w:szCs w:val="22"/>
          <w:lang w:val="en-US"/>
        </w:rPr>
        <w:t>Can you start by telling us a little about the main content of your position?</w:t>
      </w:r>
    </w:p>
    <w:p w14:paraId="56599DE1" w14:textId="1FB0C950" w:rsidR="00612ED7" w:rsidRPr="00D117A8" w:rsidRDefault="00612ED7" w:rsidP="1B8D8B43">
      <w:pPr>
        <w:rPr>
          <w:rFonts w:ascii="Calibri" w:eastAsia="Roboto" w:hAnsi="Calibri" w:cs="Calibri"/>
          <w:color w:val="3C4043"/>
          <w:sz w:val="22"/>
          <w:szCs w:val="22"/>
          <w:u w:val="single"/>
          <w:lang w:val="en-US"/>
        </w:rPr>
      </w:pPr>
    </w:p>
    <w:p w14:paraId="4706B369" w14:textId="72B27450" w:rsidR="00612ED7" w:rsidRPr="00D117A8" w:rsidRDefault="1B213963" w:rsidP="1B8D8B43">
      <w:pPr>
        <w:rPr>
          <w:rFonts w:ascii="Calibri" w:eastAsia="Roboto" w:hAnsi="Calibri" w:cs="Calibri"/>
          <w:color w:val="3C4043"/>
          <w:sz w:val="22"/>
          <w:szCs w:val="22"/>
          <w:u w:val="single"/>
          <w:lang w:val="en-US"/>
        </w:rPr>
      </w:pPr>
      <w:r w:rsidRPr="1B8D8B43">
        <w:rPr>
          <w:rFonts w:ascii="Calibri" w:eastAsia="Roboto" w:hAnsi="Calibri" w:cs="Calibri"/>
          <w:color w:val="3C4043"/>
          <w:sz w:val="22"/>
          <w:szCs w:val="22"/>
          <w:u w:val="single"/>
          <w:lang w:val="en-US"/>
        </w:rPr>
        <w:t>A</w:t>
      </w:r>
      <w:r w:rsidR="4D2A9333" w:rsidRPr="1B8D8B43">
        <w:rPr>
          <w:rFonts w:ascii="Calibri" w:eastAsia="Roboto" w:hAnsi="Calibri" w:cs="Calibri"/>
          <w:color w:val="3C4043"/>
          <w:sz w:val="22"/>
          <w:szCs w:val="22"/>
          <w:u w:val="single"/>
          <w:lang w:val="en-US"/>
        </w:rPr>
        <w:t xml:space="preserve">pplication of research-based knowledge: </w:t>
      </w:r>
    </w:p>
    <w:p w14:paraId="5FE84050" w14:textId="52DB97C8" w:rsidR="00D117A8" w:rsidRDefault="7AA23648" w:rsidP="006F361B">
      <w:pPr>
        <w:pStyle w:val="Listeavsnitt"/>
        <w:numPr>
          <w:ilvl w:val="0"/>
          <w:numId w:val="3"/>
        </w:num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006F361B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Can you reflect on using research that is published in the work of your department? How relevant is it? How important is it? To what extent is it done? </w:t>
      </w:r>
    </w:p>
    <w:p w14:paraId="4325E43D" w14:textId="77777777" w:rsidR="00C61433" w:rsidRDefault="7AA23648" w:rsidP="006F361B">
      <w:pPr>
        <w:pStyle w:val="Listeavsnitt"/>
        <w:numPr>
          <w:ilvl w:val="0"/>
          <w:numId w:val="3"/>
        </w:num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006F361B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How do you go about finding/identifying relevant research? How easy/difficult is it? Can you give some examples? </w:t>
      </w:r>
    </w:p>
    <w:p w14:paraId="6B850329" w14:textId="77777777" w:rsidR="00C61433" w:rsidRDefault="7AA23648" w:rsidP="006F361B">
      <w:pPr>
        <w:pStyle w:val="Listeavsnitt"/>
        <w:numPr>
          <w:ilvl w:val="0"/>
          <w:numId w:val="3"/>
        </w:num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006F361B">
        <w:rPr>
          <w:rFonts w:ascii="Calibri" w:eastAsia="Roboto" w:hAnsi="Calibri" w:cs="Calibri"/>
          <w:color w:val="3C4043"/>
          <w:sz w:val="22"/>
          <w:szCs w:val="22"/>
          <w:lang w:val="en-US"/>
        </w:rPr>
        <w:t>How do you apply/use research? Can you give some examples? Any good stories about this?</w:t>
      </w:r>
    </w:p>
    <w:p w14:paraId="72362C55" w14:textId="5FA52600" w:rsidR="00C61433" w:rsidRDefault="00F90D7D" w:rsidP="006F361B">
      <w:pPr>
        <w:pStyle w:val="Listeavsnitt"/>
        <w:numPr>
          <w:ilvl w:val="0"/>
          <w:numId w:val="3"/>
        </w:num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Have you </w:t>
      </w:r>
      <w:r w:rsidR="7AA23648"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>succeeded</w:t>
      </w:r>
      <w:r w:rsidR="00C61433"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 in applying research-based knowledge</w:t>
      </w:r>
      <w:r w:rsidR="7AA23648"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>? Why do you think you succeeded</w:t>
      </w:r>
      <w:r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>? Have you experience</w:t>
      </w:r>
      <w:r w:rsidR="14F4000F"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>d</w:t>
      </w:r>
      <w:r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 </w:t>
      </w:r>
      <w:proofErr w:type="gramStart"/>
      <w:r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>not succeeding</w:t>
      </w:r>
      <w:proofErr w:type="gramEnd"/>
      <w:r w:rsidRPr="6592A3DE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? Please elaborate. </w:t>
      </w:r>
    </w:p>
    <w:p w14:paraId="14638C13" w14:textId="2AB38958" w:rsidR="00C61433" w:rsidRDefault="7AA23648" w:rsidP="006F361B">
      <w:pPr>
        <w:pStyle w:val="Listeavsnitt"/>
        <w:numPr>
          <w:ilvl w:val="0"/>
          <w:numId w:val="3"/>
        </w:num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006F361B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Can you reflect on: What hinders use? What promotes use? Is there something in the work environment/culture that hinders or promotes this? </w:t>
      </w:r>
    </w:p>
    <w:p w14:paraId="338C9D39" w14:textId="09FDA150" w:rsidR="00C61433" w:rsidRDefault="7AA23648" w:rsidP="006F361B">
      <w:pPr>
        <w:pStyle w:val="Listeavsnitt"/>
        <w:numPr>
          <w:ilvl w:val="0"/>
          <w:numId w:val="3"/>
        </w:num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006F361B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Do you experience any contradictions/conflicts between daily operations and spending time on </w:t>
      </w:r>
      <w:r w:rsidR="00F90D7D">
        <w:rPr>
          <w:rFonts w:ascii="Calibri" w:eastAsia="Roboto" w:hAnsi="Calibri" w:cs="Calibri"/>
          <w:color w:val="3C4043"/>
          <w:sz w:val="22"/>
          <w:szCs w:val="22"/>
          <w:lang w:val="en-US"/>
        </w:rPr>
        <w:t>applying research-based knowledge?</w:t>
      </w:r>
      <w:r w:rsidRPr="006F361B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 </w:t>
      </w:r>
    </w:p>
    <w:p w14:paraId="510AA3FA" w14:textId="77777777" w:rsidR="000F37B8" w:rsidRDefault="7AA23648" w:rsidP="006F361B">
      <w:pPr>
        <w:pStyle w:val="Listeavsnitt"/>
        <w:numPr>
          <w:ilvl w:val="0"/>
          <w:numId w:val="3"/>
        </w:num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006F361B">
        <w:rPr>
          <w:rFonts w:ascii="Calibri" w:eastAsia="Roboto" w:hAnsi="Calibri" w:cs="Calibri"/>
          <w:color w:val="3C4043"/>
          <w:sz w:val="22"/>
          <w:szCs w:val="22"/>
          <w:lang w:val="en-US"/>
        </w:rPr>
        <w:t>To what extent do employees have time to familiarize themselves with relevant research</w:t>
      </w:r>
      <w:r w:rsidR="000F37B8">
        <w:rPr>
          <w:rFonts w:ascii="Calibri" w:eastAsia="Roboto" w:hAnsi="Calibri" w:cs="Calibri"/>
          <w:color w:val="3C4043"/>
          <w:sz w:val="22"/>
          <w:szCs w:val="22"/>
          <w:lang w:val="en-US"/>
        </w:rPr>
        <w:t>?</w:t>
      </w:r>
      <w:r w:rsidRPr="006F361B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 Please distinguish between different types of positions. </w:t>
      </w:r>
    </w:p>
    <w:p w14:paraId="41D06598" w14:textId="77777777" w:rsidR="000F37B8" w:rsidRDefault="000F37B8" w:rsidP="000F37B8">
      <w:pPr>
        <w:rPr>
          <w:rFonts w:ascii="Calibri" w:eastAsia="Roboto" w:hAnsi="Calibri" w:cs="Calibri"/>
          <w:color w:val="3C4043"/>
          <w:sz w:val="22"/>
          <w:szCs w:val="22"/>
          <w:lang w:val="en-US"/>
        </w:rPr>
      </w:pPr>
    </w:p>
    <w:p w14:paraId="104E3129" w14:textId="57A622D8" w:rsidR="00643BC3" w:rsidRPr="000F37B8" w:rsidRDefault="4D2A9333" w:rsidP="000F37B8">
      <w:pPr>
        <w:rPr>
          <w:rFonts w:ascii="Calibri" w:eastAsia="Roboto" w:hAnsi="Calibri" w:cs="Calibri"/>
          <w:color w:val="3C4043"/>
          <w:sz w:val="22"/>
          <w:szCs w:val="22"/>
          <w:lang w:val="en-US"/>
        </w:rPr>
      </w:pPr>
      <w:r w:rsidRPr="1B8D8B43">
        <w:rPr>
          <w:rFonts w:ascii="Calibri" w:eastAsia="Roboto" w:hAnsi="Calibri" w:cs="Calibri"/>
          <w:color w:val="3C4043"/>
          <w:sz w:val="22"/>
          <w:szCs w:val="22"/>
          <w:lang w:val="en-US"/>
        </w:rPr>
        <w:t xml:space="preserve">Is there anything else that you would like to </w:t>
      </w:r>
      <w:r w:rsidR="2B4CB457" w:rsidRPr="1B8D8B43">
        <w:rPr>
          <w:rFonts w:ascii="Calibri" w:eastAsia="Roboto" w:hAnsi="Calibri" w:cs="Calibri"/>
          <w:color w:val="3C4043"/>
          <w:sz w:val="22"/>
          <w:szCs w:val="22"/>
          <w:lang w:val="en-US"/>
        </w:rPr>
        <w:t>elaborate on</w:t>
      </w:r>
      <w:r w:rsidRPr="1B8D8B43">
        <w:rPr>
          <w:rFonts w:ascii="Calibri" w:eastAsia="Roboto" w:hAnsi="Calibri" w:cs="Calibri"/>
          <w:color w:val="3C4043"/>
          <w:sz w:val="22"/>
          <w:szCs w:val="22"/>
          <w:lang w:val="en-US"/>
        </w:rPr>
        <w:t>?</w:t>
      </w:r>
    </w:p>
    <w:sectPr w:rsidR="00643BC3" w:rsidRPr="000F3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76427"/>
    <w:multiLevelType w:val="hybridMultilevel"/>
    <w:tmpl w:val="77DA533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11291"/>
    <w:multiLevelType w:val="hybridMultilevel"/>
    <w:tmpl w:val="E9C24E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D50D7"/>
    <w:multiLevelType w:val="hybridMultilevel"/>
    <w:tmpl w:val="2B14E5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0260990">
    <w:abstractNumId w:val="0"/>
  </w:num>
  <w:num w:numId="2" w16cid:durableId="55401244">
    <w:abstractNumId w:val="1"/>
  </w:num>
  <w:num w:numId="3" w16cid:durableId="1618679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80E741"/>
    <w:rsid w:val="000F37B8"/>
    <w:rsid w:val="00151478"/>
    <w:rsid w:val="001F6AF7"/>
    <w:rsid w:val="002E7475"/>
    <w:rsid w:val="00337E1E"/>
    <w:rsid w:val="00401333"/>
    <w:rsid w:val="00442280"/>
    <w:rsid w:val="00592910"/>
    <w:rsid w:val="005C27FA"/>
    <w:rsid w:val="00612ED7"/>
    <w:rsid w:val="00643BC3"/>
    <w:rsid w:val="006F361B"/>
    <w:rsid w:val="007F23C7"/>
    <w:rsid w:val="008314A9"/>
    <w:rsid w:val="009752D6"/>
    <w:rsid w:val="00991254"/>
    <w:rsid w:val="00BA3242"/>
    <w:rsid w:val="00BF613D"/>
    <w:rsid w:val="00C61433"/>
    <w:rsid w:val="00CA4EF1"/>
    <w:rsid w:val="00D117A8"/>
    <w:rsid w:val="00D301A6"/>
    <w:rsid w:val="00F90D7D"/>
    <w:rsid w:val="00FA51BE"/>
    <w:rsid w:val="00FB1C70"/>
    <w:rsid w:val="04D686F8"/>
    <w:rsid w:val="14F4000F"/>
    <w:rsid w:val="1B213963"/>
    <w:rsid w:val="1B8D8B43"/>
    <w:rsid w:val="28DD67EC"/>
    <w:rsid w:val="2B4CB457"/>
    <w:rsid w:val="425CCEF6"/>
    <w:rsid w:val="4880E741"/>
    <w:rsid w:val="49F827B2"/>
    <w:rsid w:val="4D2A9333"/>
    <w:rsid w:val="4FAC80A2"/>
    <w:rsid w:val="50EA5D9F"/>
    <w:rsid w:val="5925EEDA"/>
    <w:rsid w:val="6592A3DE"/>
    <w:rsid w:val="6A00CE21"/>
    <w:rsid w:val="7AA2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0E741"/>
  <w15:chartTrackingRefBased/>
  <w15:docId w15:val="{9ED37BF8-8FE8-44AA-8293-5B894FF8A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F23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A53831D2B1FCA4E97E310390BB7D9B8" ma:contentTypeVersion="31" ma:contentTypeDescription="Opprett et nytt dokument." ma:contentTypeScope="" ma:versionID="e17fe02f0e1aafcebc23e184c4db515f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21a2857b-8da8-4ddb-9834-feb111e80e4f" targetNamespace="http://schemas.microsoft.com/office/2006/metadata/properties" ma:root="true" ma:fieldsID="e98f1299460d263539d967e0f72f9425" ns2:_="" ns3:_="" ns4:_="">
    <xsd:import namespace="ef5dd856-6a32-4f72-920b-b3c650540c6d"/>
    <xsd:import namespace="9e7c1b5f-6b93-4ee4-9fa2-fda8f1b47cf5"/>
    <xsd:import namespace="21a2857b-8da8-4ddb-9834-feb111e80e4f"/>
    <xsd:element name="properties">
      <xsd:complexType>
        <xsd:sequence>
          <xsd:element name="documentManagement">
            <xsd:complexType>
              <xsd:all>
                <xsd:element ref="ns2:b6ef82275b834ebbba5a636d15df725c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AutoKeyPoints" minOccurs="0"/>
                <xsd:element ref="ns4:MediaServiceKeyPoint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LengthInSeconds" minOccurs="0"/>
                <xsd:element ref="ns4:MediaServiceSearchProperties" minOccurs="0"/>
                <xsd:element ref="ns4:_Flow_SignoffStatus" minOccurs="0"/>
                <xsd:element ref="ns4:Kommentar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b6ef82275b834ebbba5a636d15df725c" ma:index="5" nillable="true" ma:displayName="FHITopic_0" ma:hidden="true" ma:internalName="b6ef82275b834ebbba5a636d15df725c" ma:readOnly="false">
      <xsd:simpleType>
        <xsd:restriction base="dms:Note"/>
      </xsd:simpleType>
    </xsd:element>
    <xsd:element name="TaxCatchAll" ma:index="6" nillable="true" ma:displayName="Taxonomy Catch All Column" ma:hidden="true" ma:list="{0934b7b0-407e-4a93-8969-3f4c9ff6ead9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2857b-8da8-4ddb-9834-feb111e80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30" nillable="true" ma:displayName="Godkjenningsstatus" ma:internalName="_x0024_Resources_x003a_core_x002c_Signoff_Status">
      <xsd:simpleType>
        <xsd:restriction base="dms:Text"/>
      </xsd:simpleType>
    </xsd:element>
    <xsd:element name="Kommentar" ma:index="31" nillable="true" ma:displayName="Kommentar" ma:format="Dropdown" ma:internalName="Kommentar">
      <xsd:simpleType>
        <xsd:restriction base="dms:Text">
          <xsd:maxLength value="255"/>
        </xsd:restriction>
      </xsd:simpleType>
    </xsd:element>
    <xsd:element name="MediaServiceBillingMetadata" ma:index="3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6ef82275b834ebbba5a636d15df725c xmlns="ef5dd856-6a32-4f72-920b-b3c650540c6d" xsi:nil="true"/>
    <TaxCatchAll xmlns="ef5dd856-6a32-4f72-920b-b3c650540c6d" xsi:nil="true"/>
    <lcf76f155ced4ddcb4097134ff3c332f xmlns="21a2857b-8da8-4ddb-9834-feb111e80e4f">
      <Terms xmlns="http://schemas.microsoft.com/office/infopath/2007/PartnerControls"/>
    </lcf76f155ced4ddcb4097134ff3c332f>
    <FHI_TopicTaxHTField xmlns="9e7c1b5f-6b93-4ee4-9fa2-fda8f1b47cf5">
      <Terms xmlns="http://schemas.microsoft.com/office/infopath/2007/PartnerControls"/>
    </FHI_TopicTaxHTField>
    <_Flow_SignoffStatus xmlns="21a2857b-8da8-4ddb-9834-feb111e80e4f" xsi:nil="true"/>
    <Kommentar xmlns="21a2857b-8da8-4ddb-9834-feb111e80e4f" xsi:nil="true"/>
    <TaxKeywordTaxHTField xmlns="ef5dd856-6a32-4f72-920b-b3c650540c6d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04D3EC60-7996-4378-9FEF-D9E7D2232F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21a2857b-8da8-4ddb-9834-feb111e80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9B1DAE-C233-4348-B022-8D3A2E4792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23BD00-E041-4E5F-AF88-8626560590BB}">
  <ds:schemaRefs>
    <ds:schemaRef ds:uri="http://schemas.microsoft.com/office/2006/metadata/properties"/>
    <ds:schemaRef ds:uri="ef5dd856-6a32-4f72-920b-b3c650540c6d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21a2857b-8da8-4ddb-9834-feb111e80e4f"/>
    <ds:schemaRef ds:uri="http://purl.org/dc/elements/1.1/"/>
    <ds:schemaRef ds:uri="http://schemas.microsoft.com/office/infopath/2007/PartnerControls"/>
    <ds:schemaRef ds:uri="9e7c1b5f-6b93-4ee4-9fa2-fda8f1b47cf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jerk</dc:creator>
  <cp:keywords/>
  <dc:description/>
  <cp:lastModifiedBy>Maria Bjerk</cp:lastModifiedBy>
  <cp:revision>38</cp:revision>
  <dcterms:created xsi:type="dcterms:W3CDTF">2025-04-03T08:06:00Z</dcterms:created>
  <dcterms:modified xsi:type="dcterms:W3CDTF">2026-03-2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53831D2B1FCA4E97E310390BB7D9B8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/>
  </property>
  <property fmtid="{D5CDD505-2E9C-101B-9397-08002B2CF9AE}" pid="6" name="FHITopic">
    <vt:lpwstr/>
  </property>
</Properties>
</file>